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3366FF"/>
          <w:lang w:val="en-US"/>
        </w:rPr>
      </w:pPr>
      <w:r>
        <w:rPr>
          <w:rFonts w:cs="Times New Roman" w:ascii="Times New Roman" w:hAnsi="Times New Roman"/>
          <w:b/>
          <w:bCs/>
          <w:color w:val="3366FF"/>
          <w:lang w:val="en-US"/>
        </w:rPr>
        <w:t xml:space="preserve">Additional file 2. </w:t>
      </w:r>
      <w:r>
        <w:rPr>
          <w:rFonts w:cs="Times New Roman" w:ascii="Times New Roman" w:hAnsi="Times New Roman"/>
          <w:color w:val="3366FF"/>
          <w:lang w:val="en-US"/>
        </w:rPr>
        <w:t>Comparison of characteristics of patients in this study and patients in the FINNAKI study</w:t>
      </w:r>
    </w:p>
    <w:tbl>
      <w:tblPr>
        <w:tblW w:w="98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340"/>
        <w:gridCol w:w="2340"/>
        <w:gridCol w:w="920"/>
      </w:tblGrid>
      <w:tr>
        <w:trPr>
          <w:trHeight w:val="2111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Patients in this study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(N=1568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N (%) or median [IQR]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FINNAKI study patients (N=2901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 xml:space="preserve">N (%) or median </w:t>
              <w:br/>
              <w:t>[IQR]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P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ge (year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 (53-7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4 (51-74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2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Gender (mal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15 (64.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46 (63.6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43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lang w:val="it-IT"/>
              </w:rPr>
              <w:t>Baseline serum/plasma creatinine (µmol/l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8 (63-9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6 (61-93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25</w:t>
            </w:r>
          </w:p>
        </w:tc>
      </w:tr>
      <w:tr>
        <w:trPr/>
        <w:tc>
          <w:tcPr>
            <w:tcW w:w="98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Co-morbidity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ronic obstructive pulmonary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dise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9 (10.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4 (9.2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4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59 (48.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79 (47.8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35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rteriosclero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6 (15.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0 (13.2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4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iabe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9 (22.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37 (22.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25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ystolic heart fail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9 (14.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5 (11.7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13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kidney dise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7 (8.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9 (6.5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29</w:t>
            </w:r>
          </w:p>
        </w:tc>
      </w:tr>
      <w:tr>
        <w:trPr/>
        <w:tc>
          <w:tcPr>
            <w:tcW w:w="98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Admission type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mergenc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87 (82.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44 (88.6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0.00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rgic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8 (39.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0 (34.8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98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Severity and outcome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OFA (first 24h, point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 (5-1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 (5-9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APS II score (point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42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 (27-4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42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7 (28-5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42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18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cute kidney injur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35 (40.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41 (39.3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33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tage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80 (17.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99 (17.2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6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tage 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9 (7.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2 (8.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3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tage 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6 (15.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0 (14.1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1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R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2 (10.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2 (9.4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6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Length of ICU stay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8 (1.6-5.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6 (1.2-5.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0.00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Length of hospital stay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 (5-1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 (4-16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0-day mortali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50 (22.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78 (23.4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2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180" w:hanging="38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ix-month mortali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78 (24.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32 (25.2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hanging="3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14</w:t>
            </w:r>
          </w:p>
        </w:tc>
      </w:tr>
    </w:tbl>
    <w:p>
      <w:pPr>
        <w:pStyle w:val="Normal"/>
        <w:widowControl/>
        <w:suppressAutoHyphens w:val="fals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304" w:right="567" w:gutter="0" w:header="0" w:top="567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Cs/>
      <w:i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Cs/>
      <w:sz w:val="24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Acronym">
    <w:name w:val="HTML Acronym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List2">
    <w:name w:val="List Bullet 3"/>
    <w:basedOn w:val="Normal"/>
    <w:pPr>
      <w:ind w:left="566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Date">
    <w:name w:val="Date"/>
    <w:basedOn w:val="Normal"/>
    <w:next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Otsikko4">
    <w:name w:val="otsikko 4"/>
    <w:basedOn w:val="Heading3"/>
    <w:qFormat/>
    <w:pPr>
      <w:widowControl w:val="false"/>
      <w:numPr>
        <w:ilvl w:val="0"/>
        <w:numId w:val="0"/>
      </w:numPr>
      <w:suppressAutoHyphens w:val="true"/>
      <w:outlineLvl w:val="9"/>
    </w:pPr>
    <w:rPr>
      <w:rFonts w:ascii="Helvetica" w:hAnsi="Helvetica" w:eastAsia="Arial" w:cs="Helvetica"/>
      <w:kern w:val="2"/>
      <w:sz w:val="24"/>
    </w:rPr>
  </w:style>
  <w:style w:type="paragraph" w:styleId="Otsikko">
    <w:name w:val="otsikko"/>
    <w:basedOn w:val="Heading"/>
    <w:qFormat/>
    <w:pPr>
      <w:widowControl w:val="false"/>
      <w:suppressAutoHyphens w:val="true"/>
    </w:pPr>
    <w:rPr>
      <w:rFonts w:ascii="Helvetica" w:hAnsi="Helvetica" w:eastAsia="Arial" w:cs="Helvetica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10:54:00Z</dcterms:created>
  <dc:creator>nisusar</dc:creator>
  <dc:description/>
  <cp:keywords/>
  <dc:language>en-US</dc:language>
  <cp:lastModifiedBy>jolano</cp:lastModifiedBy>
  <dcterms:modified xsi:type="dcterms:W3CDTF">2013-09-30T05:13:00Z</dcterms:modified>
  <cp:revision>2</cp:revision>
  <dc:subject/>
  <dc:title>Additional file 1</dc:title>
</cp:coreProperties>
</file>